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360"/>
        <w:rPr/>
      </w:pPr>
      <w:r>
        <w:rPr/>
      </w:r>
    </w:p>
    <w:p>
      <w:pPr>
        <w:pStyle w:val="Default"/>
        <w:spacing w:lineRule="auto" w:line="360"/>
        <w:rPr>
          <w:sz w:val="28"/>
          <w:szCs w:val="28"/>
        </w:rPr>
      </w:pPr>
      <w:r>
        <w:rPr>
          <w:b/>
          <w:bCs/>
          <w:sz w:val="28"/>
          <w:szCs w:val="28"/>
        </w:rPr>
        <w:t xml:space="preserve">Supplementary data </w:t>
      </w:r>
    </w:p>
    <w:p>
      <w:pPr>
        <w:pStyle w:val="Default"/>
        <w:spacing w:lineRule="auto" w:line="36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</w:r>
    </w:p>
    <w:p>
      <w:pPr>
        <w:pStyle w:val="Default"/>
        <w:spacing w:lineRule="auto" w:line="360"/>
        <w:rPr/>
      </w:pPr>
      <w:r>
        <w:rPr>
          <w:b/>
          <w:bCs/>
          <w:sz w:val="23"/>
          <w:szCs w:val="23"/>
        </w:rPr>
        <w:t xml:space="preserve">Participating centers and investigators: </w:t>
      </w:r>
      <w:r>
        <w:rPr>
          <w:sz w:val="23"/>
          <w:szCs w:val="23"/>
        </w:rPr>
        <w:t>MD Cappellini, Ca Granda Foundation IRCCS, Milan, Italy; ME Lai, Ospedale Regionale Microcitemie, Cagliari, Italy; P Cianciulli, Fondaz. Policlinico Tor Vergata, Roma, Italy; R Galanello, Ospedale Regionale Microcitemie, Cagliari, Italy; S Perrotta, A Osp-Univ Policl Seconda, Napoli, Italy; G Forni, SSD Centro Microcitemie e Anemie Congenite, Genova, Italy; E Vichinsky, Children’s Hospital Oakland, Oakland, United States; P Giardina, Weill Cornell Medical College, New York, United States; A Thompson, Children’s Memorial Hospital, Chicago, United States; C Kattamis, ‘Agia Sofia’ Children’s Hospital of Athens, Athens, Greece; M Athanassiou-Metaxa, ‘Hippokration’ General Hospital of Thessaloniki, Thessaloniki, Greece; M Karakantza, University Hospital of Patra-RIO, Patras-RIO, Greece; JB Porter, University College Hospital, London, United Kingdom; F Shah, Whittington Hospital, London, United Kingdom; SL Thein, Kings College Hospital, London, United Kingdom; Y Aydinok, Ege University Medical Faculty Hospital, Izmir, Turkey; Z Karakas, Istanbul University Istanbul Medical Faculty, Istanbul, Turkey; F Gumruk, Hacettepe University Medical Faculty, Ankara, Turkey; Y Kilinc, Cukurova University Medical Faculty, Adana, Turkey; CL Lee, University Malaya Medical Centre, Kuala Lumpur, Malaysia; HM Ibrahim, Hospital Kuala Lumpur, Kuala Lumpur, Malaysia; ARA Jamal, Pusat Perubatan UKM, Kuala Lumpur, Malaysia; J Sathar, Jalan Mewah Utara, Ampang Selong, Malaysia; A Chuansumrit, Ramathibodi Hospital, Bangkok, Thailand; S Chuncharunee, Ramathibodi Hospital, Bangkok, Thailand; N Siritanaratkul, Siriraj Hospital, Bangkok, Thailand; V Viprakasit, Siriraj Hospital, Bangkok, Thailand; P Sutcharitchan, Chulalongkorn Hospital, Bangkok, Thailand; AT Taher, American University of Beirut, Beirut, Lebanon; K-H Lin, National Taiwan University, Taipei, Taiwan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GB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8T14:18:00Z</dcterms:created>
  <dc:creator>cjones</dc:creator>
  <dc:description/>
  <dc:language>en-US</dc:language>
  <cp:lastModifiedBy>cjones</cp:lastModifiedBy>
  <dcterms:modified xsi:type="dcterms:W3CDTF">2013-03-18T14:18:00Z</dcterms:modified>
  <cp:revision>2</cp:revision>
  <dc:subject/>
  <dc:title/>
</cp:coreProperties>
</file>